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8E3E7E" w14:textId="58D193E6"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b/>
          <w:bCs/>
          <w:color w:val="000000"/>
          <w:kern w:val="0"/>
        </w:rPr>
      </w:pPr>
      <w:r w:rsidRPr="000915FD">
        <w:rPr>
          <w:rFonts w:ascii="Calibri" w:hAnsi="Calibri" w:cs="Calibri"/>
          <w:b/>
          <w:bCs/>
          <w:color w:val="000000"/>
          <w:kern w:val="0"/>
        </w:rPr>
        <w:t>Additional file 2</w:t>
      </w:r>
    </w:p>
    <w:p w14:paraId="7AB74408"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b/>
          <w:bCs/>
          <w:color w:val="000000"/>
          <w:kern w:val="0"/>
        </w:rPr>
      </w:pPr>
    </w:p>
    <w:p w14:paraId="11D0E6AC" w14:textId="5E360102"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b/>
          <w:bCs/>
          <w:color w:val="000000"/>
          <w:kern w:val="0"/>
        </w:rPr>
      </w:pPr>
      <w:r w:rsidRPr="000915FD">
        <w:rPr>
          <w:rFonts w:ascii="Calibri" w:hAnsi="Calibri" w:cs="Calibri"/>
          <w:b/>
          <w:bCs/>
          <w:color w:val="000000"/>
          <w:kern w:val="0"/>
        </w:rPr>
        <w:t>Interview Questions (Interview Cycle 1)</w:t>
      </w:r>
      <w:r w:rsidRPr="000915FD">
        <w:rPr>
          <w:rFonts w:ascii="Calibri" w:hAnsi="Calibri" w:cs="Calibri"/>
          <w:b/>
          <w:bCs/>
          <w:color w:val="000000"/>
          <w:kern w:val="0"/>
        </w:rPr>
        <w:t>:</w:t>
      </w:r>
    </w:p>
    <w:p w14:paraId="6D269444"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b/>
          <w:bCs/>
          <w:color w:val="000000"/>
          <w:kern w:val="0"/>
        </w:rPr>
      </w:pPr>
    </w:p>
    <w:p w14:paraId="162E0334"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Introduction: (Read this to everyone)</w:t>
      </w:r>
    </w:p>
    <w:p w14:paraId="7E3DB23F"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An independent interviewer is conducting these interviews, and you are able to speak</w:t>
      </w:r>
    </w:p>
    <w:p w14:paraId="1FEC26F8"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freely and honestly. This interview recording will be transcribed and anonymised before</w:t>
      </w:r>
    </w:p>
    <w:p w14:paraId="419FAE91"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it is made available to the researchers or faculty.</w:t>
      </w:r>
    </w:p>
    <w:p w14:paraId="1ABBF552" w14:textId="167AEF73"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 xml:space="preserve">This is the </w:t>
      </w:r>
      <w:r w:rsidRPr="000915FD">
        <w:rPr>
          <w:rFonts w:ascii="Calibri" w:hAnsi="Calibri" w:cs="Calibri"/>
          <w:color w:val="000000"/>
          <w:kern w:val="0"/>
        </w:rPr>
        <w:t>first</w:t>
      </w:r>
      <w:r w:rsidRPr="000915FD">
        <w:rPr>
          <w:rFonts w:ascii="Calibri" w:hAnsi="Calibri" w:cs="Calibri"/>
          <w:color w:val="000000"/>
          <w:kern w:val="0"/>
        </w:rPr>
        <w:t xml:space="preserve"> time the boot camp has been held. The interview questions are deliberately open ended. The style of these questions and the assessment may feel very different to previous educational evaluations. There are no right or wrong answers and </w:t>
      </w:r>
      <w:r w:rsidRPr="000915FD">
        <w:rPr>
          <w:rFonts w:ascii="Calibri" w:hAnsi="Calibri" w:cs="Calibri"/>
          <w:color w:val="000000"/>
          <w:kern w:val="0"/>
        </w:rPr>
        <w:t>I</w:t>
      </w:r>
    </w:p>
    <w:p w14:paraId="37BF07DB" w14:textId="71A79C60"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want you to speak freely and share your thoughts on your experience of the bootcamp.</w:t>
      </w:r>
      <w:r>
        <w:rPr>
          <w:rFonts w:ascii="Calibri" w:hAnsi="Calibri" w:cs="Calibri"/>
          <w:color w:val="000000"/>
          <w:kern w:val="0"/>
        </w:rPr>
        <w:t xml:space="preserve"> </w:t>
      </w:r>
      <w:r w:rsidRPr="000915FD">
        <w:rPr>
          <w:rFonts w:ascii="Calibri" w:hAnsi="Calibri" w:cs="Calibri"/>
          <w:color w:val="000000"/>
          <w:kern w:val="0"/>
        </w:rPr>
        <w:t>You can speak openly as these interviews are highly confidential</w:t>
      </w:r>
    </w:p>
    <w:p w14:paraId="1E071CD3" w14:textId="369D37D2"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p>
    <w:p w14:paraId="676E534E"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Q1. Tell me about your experience of boot camp</w:t>
      </w:r>
    </w:p>
    <w:p w14:paraId="0E7EC329"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Prompts (only use if needed)</w:t>
      </w:r>
    </w:p>
    <w:p w14:paraId="3011BDFC"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How did it feel to be part of boot camp?</w:t>
      </w:r>
    </w:p>
    <w:p w14:paraId="54B40A24" w14:textId="79F55EFA"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Are there are aspects of the boot camp that have stayed with you since taking part in it?</w:t>
      </w:r>
    </w:p>
    <w:p w14:paraId="19F5F7FF"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Did you experience anything other than being taught at boot camp?</w:t>
      </w:r>
    </w:p>
    <w:p w14:paraId="0C37C137"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What have you found most challenging to incorporate into your work</w:t>
      </w:r>
    </w:p>
    <w:p w14:paraId="51FC0AB6"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from boot camp?</w:t>
      </w:r>
    </w:p>
    <w:p w14:paraId="4D33B6A4"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What have you found straightforward to incorporate into your work from</w:t>
      </w:r>
    </w:p>
    <w:p w14:paraId="53F29934"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boot camp?</w:t>
      </w:r>
    </w:p>
    <w:p w14:paraId="1CEC41C0"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What relationships developed at boot camp?</w:t>
      </w:r>
    </w:p>
    <w:p w14:paraId="2EA31EC5"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How would you describe the experience of boot camp to a colleague?</w:t>
      </w:r>
    </w:p>
    <w:p w14:paraId="0555F2B4"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p>
    <w:p w14:paraId="42E03200" w14:textId="104CDCEA"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 xml:space="preserve">Q2. Are there any ways in which this boot camp has </w:t>
      </w:r>
      <w:r w:rsidRPr="000915FD">
        <w:rPr>
          <w:rFonts w:ascii="Calibri" w:hAnsi="Calibri" w:cs="Calibri"/>
          <w:color w:val="000000"/>
          <w:kern w:val="0"/>
        </w:rPr>
        <w:t>influenced</w:t>
      </w:r>
      <w:r w:rsidRPr="000915FD">
        <w:rPr>
          <w:rFonts w:ascii="Calibri" w:hAnsi="Calibri" w:cs="Calibri"/>
          <w:color w:val="000000"/>
          <w:kern w:val="0"/>
        </w:rPr>
        <w:t xml:space="preserve"> how you think or</w:t>
      </w:r>
    </w:p>
    <w:p w14:paraId="2DEAF9F3"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behave?</w:t>
      </w:r>
    </w:p>
    <w:p w14:paraId="2A83B1DA"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Prompts (only use if needed)</w:t>
      </w:r>
    </w:p>
    <w:p w14:paraId="194AB21E"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How has this changed from your previous thoughts/behaviours?</w:t>
      </w:r>
    </w:p>
    <w:p w14:paraId="619FEC08" w14:textId="447852A3"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 xml:space="preserve">What happened at boot camp that </w:t>
      </w:r>
      <w:r w:rsidRPr="000915FD">
        <w:rPr>
          <w:rFonts w:ascii="Calibri" w:hAnsi="Calibri" w:cs="Calibri"/>
          <w:color w:val="000000"/>
          <w:kern w:val="0"/>
        </w:rPr>
        <w:t>influenced</w:t>
      </w:r>
      <w:r w:rsidRPr="000915FD">
        <w:rPr>
          <w:rFonts w:ascii="Calibri" w:hAnsi="Calibri" w:cs="Calibri"/>
          <w:color w:val="000000"/>
          <w:kern w:val="0"/>
        </w:rPr>
        <w:t xml:space="preserve"> your thoughts/behaviours?</w:t>
      </w:r>
    </w:p>
    <w:p w14:paraId="4F2EE584"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Did you expect the boot camp might challenge or change your thinking?</w:t>
      </w:r>
    </w:p>
    <w:p w14:paraId="5527E765" w14:textId="6628A2E6"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 xml:space="preserve">Have your boot camp </w:t>
      </w:r>
      <w:r w:rsidRPr="000915FD">
        <w:rPr>
          <w:rFonts w:ascii="Calibri" w:hAnsi="Calibri" w:cs="Calibri"/>
          <w:color w:val="000000"/>
          <w:kern w:val="0"/>
        </w:rPr>
        <w:t>reflections</w:t>
      </w:r>
      <w:r w:rsidRPr="000915FD">
        <w:rPr>
          <w:rFonts w:ascii="Calibri" w:hAnsi="Calibri" w:cs="Calibri"/>
          <w:color w:val="000000"/>
          <w:kern w:val="0"/>
        </w:rPr>
        <w:t xml:space="preserve"> been </w:t>
      </w:r>
      <w:r w:rsidRPr="000915FD">
        <w:rPr>
          <w:rFonts w:ascii="Calibri" w:hAnsi="Calibri" w:cs="Calibri"/>
          <w:color w:val="000000"/>
          <w:kern w:val="0"/>
        </w:rPr>
        <w:t>influenced</w:t>
      </w:r>
      <w:r w:rsidRPr="000915FD">
        <w:rPr>
          <w:rFonts w:ascii="Calibri" w:hAnsi="Calibri" w:cs="Calibri"/>
          <w:color w:val="000000"/>
          <w:kern w:val="0"/>
        </w:rPr>
        <w:t xml:space="preserve"> by your time at work so far?</w:t>
      </w:r>
    </w:p>
    <w:p w14:paraId="6961F543"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p>
    <w:p w14:paraId="76E503DA" w14:textId="335F4835"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Q3. Is there anything else you would like to tell us about boot camp?</w:t>
      </w:r>
    </w:p>
    <w:p w14:paraId="4AD1AD31"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Prompts (only use if needed)</w:t>
      </w:r>
    </w:p>
    <w:p w14:paraId="68EE1953"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How did the boot camp compare with what you were expecting?</w:t>
      </w:r>
    </w:p>
    <w:p w14:paraId="114E6DE8" w14:textId="18EFA408"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 xml:space="preserve">We hope to meet again in 3 months to ask for further </w:t>
      </w:r>
      <w:r w:rsidRPr="000915FD">
        <w:rPr>
          <w:rFonts w:ascii="Calibri" w:hAnsi="Calibri" w:cs="Calibri"/>
          <w:color w:val="000000"/>
          <w:kern w:val="0"/>
        </w:rPr>
        <w:t>reflections</w:t>
      </w:r>
      <w:r w:rsidRPr="000915FD">
        <w:rPr>
          <w:rFonts w:ascii="Calibri" w:hAnsi="Calibri" w:cs="Calibri"/>
          <w:color w:val="000000"/>
          <w:kern w:val="0"/>
        </w:rPr>
        <w:t xml:space="preserve"> on the</w:t>
      </w:r>
    </w:p>
    <w:p w14:paraId="08DB0E37" w14:textId="5F64A6C9"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 xml:space="preserve">boot camp – is there anything from boot camp that you </w:t>
      </w:r>
      <w:r w:rsidRPr="000915FD">
        <w:rPr>
          <w:rFonts w:ascii="Calibri" w:hAnsi="Calibri" w:cs="Calibri"/>
          <w:color w:val="000000"/>
          <w:kern w:val="0"/>
        </w:rPr>
        <w:t>definitely</w:t>
      </w:r>
      <w:r w:rsidRPr="000915FD">
        <w:rPr>
          <w:rFonts w:ascii="Calibri" w:hAnsi="Calibri" w:cs="Calibri"/>
          <w:color w:val="000000"/>
          <w:kern w:val="0"/>
        </w:rPr>
        <w:t xml:space="preserve"> want to be thinking or</w:t>
      </w:r>
    </w:p>
    <w:p w14:paraId="56BCF88B"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doing three months from now?</w:t>
      </w:r>
    </w:p>
    <w:p w14:paraId="61753682"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p>
    <w:p w14:paraId="1DC4289C"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p>
    <w:p w14:paraId="2A97DEEA" w14:textId="773CCBE1"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b/>
          <w:bCs/>
          <w:color w:val="000000"/>
          <w:kern w:val="0"/>
        </w:rPr>
      </w:pPr>
      <w:r w:rsidRPr="000915FD">
        <w:rPr>
          <w:rFonts w:ascii="Calibri" w:hAnsi="Calibri" w:cs="Calibri"/>
          <w:b/>
          <w:bCs/>
          <w:color w:val="000000"/>
          <w:kern w:val="0"/>
        </w:rPr>
        <w:t>Interview Questions (Interview Cycle 2)</w:t>
      </w:r>
      <w:r w:rsidRPr="000915FD">
        <w:rPr>
          <w:rFonts w:ascii="Calibri" w:hAnsi="Calibri" w:cs="Calibri"/>
          <w:b/>
          <w:bCs/>
          <w:color w:val="000000"/>
          <w:kern w:val="0"/>
        </w:rPr>
        <w:t xml:space="preserve"> </w:t>
      </w:r>
    </w:p>
    <w:p w14:paraId="46CE7089"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Introduction: (Read this to everyone)</w:t>
      </w:r>
    </w:p>
    <w:p w14:paraId="78C00DC9"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An independent interviewer is conducting these interviews, and you are able to speak</w:t>
      </w:r>
    </w:p>
    <w:p w14:paraId="7ADDC5F0"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freely and honestly. This interview recording will be transcribed and anonymised before</w:t>
      </w:r>
    </w:p>
    <w:p w14:paraId="28FF7403"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it is made available to the researchers or faculty.</w:t>
      </w:r>
    </w:p>
    <w:p w14:paraId="4D56384A" w14:textId="7F2B18CE"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lastRenderedPageBreak/>
        <w:t xml:space="preserve">This is the </w:t>
      </w:r>
      <w:r w:rsidRPr="000915FD">
        <w:rPr>
          <w:rFonts w:ascii="Calibri" w:hAnsi="Calibri" w:cs="Calibri"/>
          <w:color w:val="000000"/>
          <w:kern w:val="0"/>
        </w:rPr>
        <w:t>first</w:t>
      </w:r>
      <w:r w:rsidRPr="000915FD">
        <w:rPr>
          <w:rFonts w:ascii="Calibri" w:hAnsi="Calibri" w:cs="Calibri"/>
          <w:color w:val="000000"/>
          <w:kern w:val="0"/>
        </w:rPr>
        <w:t xml:space="preserve"> time the boot camp has been held. The interview questions are deliberately open ended. The style of these questions and the assessment may feel very different to previous educational evaluations. There are no right or wrong answers and </w:t>
      </w:r>
      <w:r w:rsidRPr="000915FD">
        <w:rPr>
          <w:rFonts w:ascii="Calibri" w:hAnsi="Calibri" w:cs="Calibri"/>
          <w:color w:val="000000"/>
          <w:kern w:val="0"/>
        </w:rPr>
        <w:t>I</w:t>
      </w:r>
    </w:p>
    <w:p w14:paraId="382A2F45" w14:textId="2FEEFF23"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 xml:space="preserve">want you to speak </w:t>
      </w:r>
      <w:r w:rsidRPr="000915FD">
        <w:rPr>
          <w:rFonts w:ascii="Calibri" w:hAnsi="Calibri" w:cs="Calibri"/>
          <w:color w:val="000000"/>
          <w:kern w:val="0"/>
        </w:rPr>
        <w:t>freely and</w:t>
      </w:r>
      <w:r w:rsidRPr="000915FD">
        <w:rPr>
          <w:rFonts w:ascii="Calibri" w:hAnsi="Calibri" w:cs="Calibri"/>
          <w:color w:val="000000"/>
          <w:kern w:val="0"/>
        </w:rPr>
        <w:t xml:space="preserve"> share your thoughts</w:t>
      </w:r>
      <w:r w:rsidRPr="000915FD">
        <w:rPr>
          <w:rFonts w:ascii="Calibri" w:hAnsi="Calibri" w:cs="Calibri"/>
          <w:color w:val="000000"/>
          <w:kern w:val="0"/>
        </w:rPr>
        <w:t xml:space="preserve"> on your </w:t>
      </w:r>
      <w:r w:rsidRPr="000915FD">
        <w:rPr>
          <w:rFonts w:ascii="Calibri" w:hAnsi="Calibri" w:cs="Calibri"/>
          <w:color w:val="000000"/>
          <w:kern w:val="0"/>
        </w:rPr>
        <w:t>experience of the bootcamp</w:t>
      </w:r>
      <w:r w:rsidRPr="000915FD">
        <w:rPr>
          <w:rFonts w:ascii="Calibri" w:hAnsi="Calibri" w:cs="Calibri"/>
          <w:color w:val="000000"/>
          <w:kern w:val="0"/>
        </w:rPr>
        <w:t>.</w:t>
      </w:r>
      <w:r>
        <w:rPr>
          <w:rFonts w:ascii="Calibri" w:hAnsi="Calibri" w:cs="Calibri"/>
          <w:color w:val="000000"/>
          <w:kern w:val="0"/>
        </w:rPr>
        <w:t xml:space="preserve"> </w:t>
      </w:r>
      <w:r w:rsidRPr="000915FD">
        <w:rPr>
          <w:rFonts w:ascii="Calibri" w:hAnsi="Calibri" w:cs="Calibri"/>
          <w:color w:val="000000"/>
          <w:kern w:val="0"/>
        </w:rPr>
        <w:t>You can speak openly as these interviews are highly confidential</w:t>
      </w:r>
    </w:p>
    <w:p w14:paraId="21F22E99"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p>
    <w:p w14:paraId="026D1E8E"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Q1. Tell me about your experience of orthopaedic training now you are a few months</w:t>
      </w:r>
    </w:p>
    <w:p w14:paraId="2F39D91F"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in? (Is it what you were expecting after boot camp?)</w:t>
      </w:r>
    </w:p>
    <w:p w14:paraId="594B4232"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Prompts (only use if needed)</w:t>
      </w:r>
    </w:p>
    <w:p w14:paraId="37375108"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Is it what you expected?</w:t>
      </w:r>
    </w:p>
    <w:p w14:paraId="602C63B7"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Are there any things that have been better than expected?</w:t>
      </w:r>
    </w:p>
    <w:p w14:paraId="21FA4C15" w14:textId="77777777" w:rsid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Are there any things that have been worse than expected?</w:t>
      </w:r>
    </w:p>
    <w:p w14:paraId="2CD15480"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p>
    <w:p w14:paraId="1A458AFD"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Q2. Looking back to the start of training, what impact did the boot camp have on you</w:t>
      </w:r>
    </w:p>
    <w:p w14:paraId="78F1B8B7"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starting out?</w:t>
      </w:r>
    </w:p>
    <w:p w14:paraId="6C483625"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Prompts (only use if needed)</w:t>
      </w:r>
    </w:p>
    <w:p w14:paraId="29521869" w14:textId="1DCA741A"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 xml:space="preserve">What did you </w:t>
      </w:r>
      <w:r w:rsidRPr="000915FD">
        <w:rPr>
          <w:rFonts w:ascii="Calibri" w:hAnsi="Calibri" w:cs="Calibri"/>
          <w:color w:val="000000"/>
          <w:kern w:val="0"/>
        </w:rPr>
        <w:t>find</w:t>
      </w:r>
      <w:r w:rsidRPr="000915FD">
        <w:rPr>
          <w:rFonts w:ascii="Calibri" w:hAnsi="Calibri" w:cs="Calibri"/>
          <w:color w:val="000000"/>
          <w:kern w:val="0"/>
        </w:rPr>
        <w:t xml:space="preserve"> useful about attending the boot camp?</w:t>
      </w:r>
    </w:p>
    <w:p w14:paraId="4D7F4E6F"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Was there anything you found less useful from the boot camp?</w:t>
      </w:r>
    </w:p>
    <w:p w14:paraId="27F0CD72"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Have any of your thoughts/opinions on the boot camp changed since you</w:t>
      </w:r>
    </w:p>
    <w:p w14:paraId="5C064F13"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were last interviewed?</w:t>
      </w:r>
    </w:p>
    <w:p w14:paraId="791482BC" w14:textId="20EF355F"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 xml:space="preserve">If you were designing a boot camp for next year’s new </w:t>
      </w:r>
      <w:r w:rsidRPr="000915FD">
        <w:rPr>
          <w:rFonts w:ascii="Calibri" w:hAnsi="Calibri" w:cs="Calibri"/>
          <w:color w:val="000000"/>
          <w:kern w:val="0"/>
        </w:rPr>
        <w:t>starters,</w:t>
      </w:r>
      <w:r w:rsidRPr="000915FD">
        <w:rPr>
          <w:rFonts w:ascii="Calibri" w:hAnsi="Calibri" w:cs="Calibri"/>
          <w:color w:val="000000"/>
          <w:kern w:val="0"/>
        </w:rPr>
        <w:t xml:space="preserve"> would you</w:t>
      </w:r>
    </w:p>
    <w:p w14:paraId="22E869A6" w14:textId="77777777" w:rsid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change anything?</w:t>
      </w:r>
    </w:p>
    <w:p w14:paraId="7801E211"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p>
    <w:p w14:paraId="4929C8D1"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Q3. Have you managed to use things you learned at boot camp in your practice?</w:t>
      </w:r>
    </w:p>
    <w:p w14:paraId="6309C6A7"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Prompts (only use if needed)</w:t>
      </w:r>
    </w:p>
    <w:p w14:paraId="0916CE83" w14:textId="770669A0"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 xml:space="preserve">Have the non-technical skills/Human Factors sessions </w:t>
      </w:r>
      <w:r w:rsidRPr="000915FD">
        <w:rPr>
          <w:rFonts w:ascii="Calibri" w:hAnsi="Calibri" w:cs="Calibri"/>
          <w:color w:val="000000"/>
          <w:kern w:val="0"/>
        </w:rPr>
        <w:t>influenced</w:t>
      </w:r>
      <w:r w:rsidRPr="000915FD">
        <w:rPr>
          <w:rFonts w:ascii="Calibri" w:hAnsi="Calibri" w:cs="Calibri"/>
          <w:color w:val="000000"/>
          <w:kern w:val="0"/>
        </w:rPr>
        <w:t xml:space="preserve"> how you be-</w:t>
      </w:r>
    </w:p>
    <w:p w14:paraId="7C28E023" w14:textId="472B9C4B"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have at work?</w:t>
      </w:r>
    </w:p>
    <w:p w14:paraId="001C5837"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p>
    <w:p w14:paraId="221AD424" w14:textId="3AC427A4" w:rsid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 xml:space="preserve">Q4. What did you </w:t>
      </w:r>
      <w:r w:rsidRPr="000915FD">
        <w:rPr>
          <w:rFonts w:ascii="Calibri" w:hAnsi="Calibri" w:cs="Calibri"/>
          <w:color w:val="000000"/>
          <w:kern w:val="0"/>
        </w:rPr>
        <w:t>find</w:t>
      </w:r>
      <w:r w:rsidRPr="000915FD">
        <w:rPr>
          <w:rFonts w:ascii="Calibri" w:hAnsi="Calibri" w:cs="Calibri"/>
          <w:color w:val="000000"/>
          <w:kern w:val="0"/>
        </w:rPr>
        <w:t xml:space="preserve"> most helpful about attending a boot camp?</w:t>
      </w:r>
    </w:p>
    <w:p w14:paraId="129D1EF6"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p>
    <w:p w14:paraId="7A4934D4" w14:textId="77777777" w:rsidR="000915FD" w:rsidRPr="000915FD" w:rsidRDefault="000915FD" w:rsidP="000915F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000000"/>
          <w:kern w:val="0"/>
        </w:rPr>
      </w:pPr>
      <w:r w:rsidRPr="000915FD">
        <w:rPr>
          <w:rFonts w:ascii="Calibri" w:hAnsi="Calibri" w:cs="Calibri"/>
          <w:color w:val="000000"/>
          <w:kern w:val="0"/>
        </w:rPr>
        <w:t>Q5. Is there anything else you would like to tell us about the boot camp and</w:t>
      </w:r>
    </w:p>
    <w:p w14:paraId="0DD1BF79" w14:textId="0732BB21" w:rsidR="002457DA" w:rsidRPr="000915FD" w:rsidRDefault="000915FD" w:rsidP="000915FD">
      <w:pPr>
        <w:jc w:val="both"/>
        <w:rPr>
          <w:rFonts w:ascii="Calibri" w:hAnsi="Calibri" w:cs="Calibri"/>
        </w:rPr>
      </w:pPr>
      <w:r w:rsidRPr="000915FD">
        <w:rPr>
          <w:rFonts w:ascii="Calibri" w:hAnsi="Calibri" w:cs="Calibri"/>
          <w:color w:val="000000"/>
          <w:kern w:val="0"/>
        </w:rPr>
        <w:t>programme?</w:t>
      </w:r>
    </w:p>
    <w:sectPr w:rsidR="002457DA" w:rsidRPr="000915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15FD"/>
    <w:rsid w:val="00080C43"/>
    <w:rsid w:val="00082C19"/>
    <w:rsid w:val="000915FD"/>
    <w:rsid w:val="000D4F9D"/>
    <w:rsid w:val="00166A19"/>
    <w:rsid w:val="002457DA"/>
    <w:rsid w:val="00267AA7"/>
    <w:rsid w:val="0027218F"/>
    <w:rsid w:val="00327C46"/>
    <w:rsid w:val="00344851"/>
    <w:rsid w:val="00362C09"/>
    <w:rsid w:val="00407CC3"/>
    <w:rsid w:val="00424A66"/>
    <w:rsid w:val="004265EB"/>
    <w:rsid w:val="0043365A"/>
    <w:rsid w:val="004654D0"/>
    <w:rsid w:val="004F17A6"/>
    <w:rsid w:val="005733DD"/>
    <w:rsid w:val="005869E5"/>
    <w:rsid w:val="005E4354"/>
    <w:rsid w:val="00615CEE"/>
    <w:rsid w:val="0064663F"/>
    <w:rsid w:val="006625F0"/>
    <w:rsid w:val="00694D07"/>
    <w:rsid w:val="006C4918"/>
    <w:rsid w:val="006F3744"/>
    <w:rsid w:val="00725899"/>
    <w:rsid w:val="00815516"/>
    <w:rsid w:val="00871953"/>
    <w:rsid w:val="00896F8F"/>
    <w:rsid w:val="008B41F6"/>
    <w:rsid w:val="009457D0"/>
    <w:rsid w:val="0096273B"/>
    <w:rsid w:val="00972335"/>
    <w:rsid w:val="00A407B7"/>
    <w:rsid w:val="00AC1D25"/>
    <w:rsid w:val="00AE4B39"/>
    <w:rsid w:val="00AF7179"/>
    <w:rsid w:val="00B26538"/>
    <w:rsid w:val="00B3013A"/>
    <w:rsid w:val="00B37273"/>
    <w:rsid w:val="00B5485F"/>
    <w:rsid w:val="00B66C0B"/>
    <w:rsid w:val="00B67E23"/>
    <w:rsid w:val="00B953E1"/>
    <w:rsid w:val="00BA44A8"/>
    <w:rsid w:val="00BA6FAA"/>
    <w:rsid w:val="00C17C6E"/>
    <w:rsid w:val="00C37297"/>
    <w:rsid w:val="00C83F1B"/>
    <w:rsid w:val="00CF7184"/>
    <w:rsid w:val="00D82E25"/>
    <w:rsid w:val="00E06A20"/>
    <w:rsid w:val="00E43A24"/>
    <w:rsid w:val="00E553F0"/>
    <w:rsid w:val="00E62865"/>
    <w:rsid w:val="00EA2315"/>
    <w:rsid w:val="00ED05B9"/>
    <w:rsid w:val="00FE04F6"/>
    <w:rsid w:val="00FE68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8749278"/>
  <w15:chartTrackingRefBased/>
  <w15:docId w15:val="{9A6F119C-13FF-924E-A63D-F19015780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915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915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915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15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15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15F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15F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15F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15F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15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15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15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15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15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15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15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15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15FD"/>
    <w:rPr>
      <w:rFonts w:eastAsiaTheme="majorEastAsia" w:cstheme="majorBidi"/>
      <w:color w:val="272727" w:themeColor="text1" w:themeTint="D8"/>
    </w:rPr>
  </w:style>
  <w:style w:type="paragraph" w:styleId="Title">
    <w:name w:val="Title"/>
    <w:basedOn w:val="Normal"/>
    <w:next w:val="Normal"/>
    <w:link w:val="TitleChar"/>
    <w:uiPriority w:val="10"/>
    <w:qFormat/>
    <w:rsid w:val="000915F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15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15F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15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15F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915FD"/>
    <w:rPr>
      <w:i/>
      <w:iCs/>
      <w:color w:val="404040" w:themeColor="text1" w:themeTint="BF"/>
    </w:rPr>
  </w:style>
  <w:style w:type="paragraph" w:styleId="ListParagraph">
    <w:name w:val="List Paragraph"/>
    <w:basedOn w:val="Normal"/>
    <w:uiPriority w:val="34"/>
    <w:qFormat/>
    <w:rsid w:val="000915FD"/>
    <w:pPr>
      <w:ind w:left="720"/>
      <w:contextualSpacing/>
    </w:pPr>
  </w:style>
  <w:style w:type="character" w:styleId="IntenseEmphasis">
    <w:name w:val="Intense Emphasis"/>
    <w:basedOn w:val="DefaultParagraphFont"/>
    <w:uiPriority w:val="21"/>
    <w:qFormat/>
    <w:rsid w:val="000915FD"/>
    <w:rPr>
      <w:i/>
      <w:iCs/>
      <w:color w:val="0F4761" w:themeColor="accent1" w:themeShade="BF"/>
    </w:rPr>
  </w:style>
  <w:style w:type="paragraph" w:styleId="IntenseQuote">
    <w:name w:val="Intense Quote"/>
    <w:basedOn w:val="Normal"/>
    <w:next w:val="Normal"/>
    <w:link w:val="IntenseQuoteChar"/>
    <w:uiPriority w:val="30"/>
    <w:qFormat/>
    <w:rsid w:val="000915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15FD"/>
    <w:rPr>
      <w:i/>
      <w:iCs/>
      <w:color w:val="0F4761" w:themeColor="accent1" w:themeShade="BF"/>
    </w:rPr>
  </w:style>
  <w:style w:type="character" w:styleId="IntenseReference">
    <w:name w:val="Intense Reference"/>
    <w:basedOn w:val="DefaultParagraphFont"/>
    <w:uiPriority w:val="32"/>
    <w:qFormat/>
    <w:rsid w:val="000915F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570</Words>
  <Characters>3252</Characters>
  <Application>Microsoft Office Word</Application>
  <DocSecurity>0</DocSecurity>
  <Lines>27</Lines>
  <Paragraphs>7</Paragraphs>
  <ScaleCrop>false</ScaleCrop>
  <Company/>
  <LinksUpToDate>false</LinksUpToDate>
  <CharactersWithSpaces>3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a Kamran Siddiqui</dc:creator>
  <cp:keywords/>
  <dc:description/>
  <cp:lastModifiedBy>Zaha Kamran Siddiqui</cp:lastModifiedBy>
  <cp:revision>1</cp:revision>
  <dcterms:created xsi:type="dcterms:W3CDTF">2025-03-02T03:27:00Z</dcterms:created>
  <dcterms:modified xsi:type="dcterms:W3CDTF">2025-03-02T03:34:00Z</dcterms:modified>
</cp:coreProperties>
</file>